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2BE4D" w14:textId="73898AA5" w:rsidR="00BB015F" w:rsidRPr="00A11975" w:rsidRDefault="001C1591" w:rsidP="001C1591">
      <w:pPr>
        <w:rPr>
          <w:b/>
          <w:bCs/>
          <w:color w:val="000000" w:themeColor="text1"/>
          <w:sz w:val="22"/>
          <w:szCs w:val="22"/>
          <w:lang w:val="en-US"/>
        </w:rPr>
      </w:pPr>
      <w:r w:rsidRPr="00F95B80">
        <w:rPr>
          <w:b/>
          <w:bCs/>
          <w:sz w:val="22"/>
          <w:szCs w:val="22"/>
        </w:rPr>
        <w:t>S</w:t>
      </w:r>
      <w:r w:rsidR="00F23353">
        <w:rPr>
          <w:b/>
          <w:bCs/>
          <w:sz w:val="22"/>
          <w:szCs w:val="22"/>
          <w:lang w:val="en-US"/>
        </w:rPr>
        <w:t>5</w:t>
      </w:r>
      <w:r w:rsidRPr="00F95B80">
        <w:rPr>
          <w:b/>
          <w:bCs/>
          <w:sz w:val="22"/>
          <w:szCs w:val="22"/>
        </w:rPr>
        <w:t xml:space="preserve"> Table: </w:t>
      </w:r>
      <w:r w:rsidRPr="001C1591">
        <w:rPr>
          <w:b/>
          <w:bCs/>
          <w:color w:val="000000" w:themeColor="text1"/>
          <w:sz w:val="22"/>
          <w:szCs w:val="22"/>
        </w:rPr>
        <w:t>Multigroup - CFA: Fit measures of the invariance test</w:t>
      </w:r>
    </w:p>
    <w:p w14:paraId="701685D0" w14:textId="2B187EDD" w:rsidR="001C1591" w:rsidRPr="001C1591" w:rsidRDefault="001C1591" w:rsidP="001C1591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109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1275"/>
        <w:gridCol w:w="1276"/>
        <w:gridCol w:w="709"/>
        <w:gridCol w:w="850"/>
        <w:gridCol w:w="851"/>
        <w:gridCol w:w="992"/>
        <w:gridCol w:w="851"/>
        <w:gridCol w:w="1134"/>
        <w:gridCol w:w="708"/>
        <w:gridCol w:w="1134"/>
      </w:tblGrid>
      <w:tr w:rsidR="005203D9" w:rsidRPr="005203D9" w14:paraId="63FDDA1A" w14:textId="591BB36B" w:rsidTr="005203D9">
        <w:trPr>
          <w:trHeight w:val="397"/>
        </w:trPr>
        <w:tc>
          <w:tcPr>
            <w:tcW w:w="1135" w:type="dxa"/>
          </w:tcPr>
          <w:p w14:paraId="4D2B1343" w14:textId="21365A5A" w:rsidR="004861A7" w:rsidRPr="001F5DC2" w:rsidRDefault="004861A7" w:rsidP="00E863D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F5DC2">
              <w:rPr>
                <w:b/>
                <w:bCs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1275" w:type="dxa"/>
          </w:tcPr>
          <w:p w14:paraId="41AF8F35" w14:textId="4B245DB0" w:rsidR="004861A7" w:rsidRPr="001F5DC2" w:rsidRDefault="004861A7" w:rsidP="00E863D5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715BE9F" w14:textId="4BD42223" w:rsidR="004861A7" w:rsidRPr="001F5DC2" w:rsidRDefault="00F23353" w:rsidP="00D70752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  <w:sz w:val="21"/>
                        <w:szCs w:val="21"/>
                      </w:rPr>
                      <w:sym w:font="Symbol" w:char="F063"/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  <w:sz w:val="2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09" w:type="dxa"/>
          </w:tcPr>
          <w:p w14:paraId="683E8F7C" w14:textId="77777777" w:rsidR="004861A7" w:rsidRPr="001F5DC2" w:rsidRDefault="004861A7" w:rsidP="00D70752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F5DC2">
              <w:rPr>
                <w:b/>
                <w:bCs/>
                <w:color w:val="000000" w:themeColor="text1"/>
                <w:sz w:val="21"/>
                <w:szCs w:val="21"/>
              </w:rPr>
              <w:t>df</w:t>
            </w:r>
          </w:p>
        </w:tc>
        <w:tc>
          <w:tcPr>
            <w:tcW w:w="850" w:type="dxa"/>
          </w:tcPr>
          <w:p w14:paraId="5AFAE37D" w14:textId="26B8682F" w:rsidR="004861A7" w:rsidRPr="001F5DC2" w:rsidRDefault="004861A7" w:rsidP="00D70752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F5DC2">
              <w:rPr>
                <w:b/>
                <w:bCs/>
                <w:color w:val="000000" w:themeColor="text1"/>
                <w:sz w:val="21"/>
                <w:szCs w:val="21"/>
              </w:rPr>
              <w:t>CFI</w:t>
            </w:r>
          </w:p>
        </w:tc>
        <w:tc>
          <w:tcPr>
            <w:tcW w:w="851" w:type="dxa"/>
          </w:tcPr>
          <w:p w14:paraId="65F60BDF" w14:textId="77777777" w:rsidR="004861A7" w:rsidRPr="001F5DC2" w:rsidRDefault="004861A7" w:rsidP="00D70752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F5DC2">
              <w:rPr>
                <w:b/>
                <w:bCs/>
                <w:color w:val="000000" w:themeColor="text1"/>
                <w:sz w:val="21"/>
                <w:szCs w:val="21"/>
              </w:rPr>
              <w:t>TLI</w:t>
            </w:r>
          </w:p>
        </w:tc>
        <w:tc>
          <w:tcPr>
            <w:tcW w:w="992" w:type="dxa"/>
          </w:tcPr>
          <w:p w14:paraId="2B326592" w14:textId="77777777" w:rsidR="004861A7" w:rsidRPr="001F5DC2" w:rsidRDefault="004861A7" w:rsidP="00D70752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F5DC2">
              <w:rPr>
                <w:b/>
                <w:bCs/>
                <w:color w:val="000000" w:themeColor="text1"/>
                <w:sz w:val="21"/>
                <w:szCs w:val="21"/>
              </w:rPr>
              <w:t>RMSEA</w:t>
            </w:r>
          </w:p>
        </w:tc>
        <w:tc>
          <w:tcPr>
            <w:tcW w:w="851" w:type="dxa"/>
          </w:tcPr>
          <w:p w14:paraId="15CFE7D7" w14:textId="77777777" w:rsidR="004861A7" w:rsidRPr="001F5DC2" w:rsidRDefault="004861A7" w:rsidP="00D70752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1F5DC2">
              <w:rPr>
                <w:b/>
                <w:bCs/>
                <w:color w:val="000000" w:themeColor="text1"/>
                <w:sz w:val="21"/>
                <w:szCs w:val="21"/>
              </w:rPr>
              <w:t>SRMR</w:t>
            </w:r>
          </w:p>
        </w:tc>
        <w:tc>
          <w:tcPr>
            <w:tcW w:w="1134" w:type="dxa"/>
          </w:tcPr>
          <w:p w14:paraId="054565E6" w14:textId="22A03DC6" w:rsidR="004861A7" w:rsidRPr="001F5DC2" w:rsidRDefault="004861A7" w:rsidP="004861A7">
            <w:pPr>
              <w:jc w:val="center"/>
              <w:rPr>
                <w:b/>
                <w:bCs/>
                <w:sz w:val="21"/>
                <w:szCs w:val="21"/>
              </w:rPr>
            </w:pPr>
            <w:r w:rsidRPr="001F5DC2">
              <w:rPr>
                <w:b/>
                <w:bCs/>
                <w:color w:val="202124"/>
                <w:sz w:val="21"/>
                <w:szCs w:val="21"/>
                <w:shd w:val="clear" w:color="auto" w:fill="FFFFFF"/>
              </w:rPr>
              <w:t>∆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i/>
                      <w:color w:val="000000" w:themeColor="text1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b/>
                      <w:bCs/>
                      <w:i/>
                      <w:color w:val="000000" w:themeColor="text1"/>
                      <w:sz w:val="21"/>
                      <w:szCs w:val="21"/>
                    </w:rPr>
                    <w:sym w:font="Symbol" w:char="F063"/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708" w:type="dxa"/>
          </w:tcPr>
          <w:p w14:paraId="540828DB" w14:textId="05008530" w:rsidR="004861A7" w:rsidRPr="001F5DC2" w:rsidRDefault="004861A7" w:rsidP="00353AEF">
            <w:pPr>
              <w:rPr>
                <w:b/>
                <w:bCs/>
                <w:sz w:val="21"/>
                <w:szCs w:val="21"/>
              </w:rPr>
            </w:pPr>
            <w:r w:rsidRPr="001F5DC2">
              <w:rPr>
                <w:b/>
                <w:bCs/>
                <w:color w:val="202124"/>
                <w:sz w:val="21"/>
                <w:szCs w:val="21"/>
                <w:shd w:val="clear" w:color="auto" w:fill="FFFFFF"/>
              </w:rPr>
              <w:t>∆CFI</w:t>
            </w:r>
          </w:p>
        </w:tc>
        <w:tc>
          <w:tcPr>
            <w:tcW w:w="1134" w:type="dxa"/>
          </w:tcPr>
          <w:p w14:paraId="16BEEAE9" w14:textId="78794299" w:rsidR="004861A7" w:rsidRPr="001F5DC2" w:rsidRDefault="004861A7" w:rsidP="00353AEF">
            <w:pPr>
              <w:rPr>
                <w:b/>
                <w:bCs/>
                <w:color w:val="202124"/>
                <w:sz w:val="21"/>
                <w:szCs w:val="21"/>
                <w:shd w:val="clear" w:color="auto" w:fill="FFFFFF"/>
              </w:rPr>
            </w:pPr>
            <w:r w:rsidRPr="001F5DC2">
              <w:rPr>
                <w:b/>
                <w:bCs/>
                <w:color w:val="202124"/>
                <w:sz w:val="21"/>
                <w:szCs w:val="21"/>
                <w:shd w:val="clear" w:color="auto" w:fill="FFFFFF"/>
              </w:rPr>
              <w:t>∆RMSEA</w:t>
            </w:r>
          </w:p>
        </w:tc>
      </w:tr>
      <w:tr w:rsidR="005203D9" w:rsidRPr="005203D9" w14:paraId="24FB4CB5" w14:textId="3546BAB9" w:rsidTr="005203D9">
        <w:trPr>
          <w:trHeight w:val="397"/>
        </w:trPr>
        <w:tc>
          <w:tcPr>
            <w:tcW w:w="1135" w:type="dxa"/>
            <w:vMerge w:val="restart"/>
          </w:tcPr>
          <w:p w14:paraId="72801FA8" w14:textId="55A6171D" w:rsidR="004861A7" w:rsidRPr="005203D9" w:rsidRDefault="0086549C" w:rsidP="00E863D5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 xml:space="preserve">Gender </w:t>
            </w:r>
            <w:r w:rsidRPr="005203D9">
              <w:rPr>
                <w:color w:val="000000" w:themeColor="text1"/>
                <w:sz w:val="21"/>
                <w:szCs w:val="21"/>
              </w:rPr>
              <w:br/>
            </w:r>
          </w:p>
        </w:tc>
        <w:tc>
          <w:tcPr>
            <w:tcW w:w="1275" w:type="dxa"/>
          </w:tcPr>
          <w:p w14:paraId="463474E2" w14:textId="77177AAA" w:rsidR="004861A7" w:rsidRPr="005203D9" w:rsidRDefault="004861A7" w:rsidP="00E863D5">
            <w:pPr>
              <w:rPr>
                <w:color w:val="000000" w:themeColor="text1"/>
                <w:sz w:val="21"/>
                <w:szCs w:val="21"/>
                <w:vertAlign w:val="superscript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 xml:space="preserve">Configural </w:t>
            </w:r>
          </w:p>
        </w:tc>
        <w:tc>
          <w:tcPr>
            <w:tcW w:w="1276" w:type="dxa"/>
          </w:tcPr>
          <w:p w14:paraId="6574E4B5" w14:textId="0E60CB66" w:rsidR="004861A7" w:rsidRPr="005203D9" w:rsidRDefault="004861A7" w:rsidP="004861A7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02.18</w:t>
            </w:r>
            <w:r w:rsidRPr="005203D9">
              <w:rPr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709" w:type="dxa"/>
          </w:tcPr>
          <w:p w14:paraId="5076CF17" w14:textId="0E6A88B2" w:rsidR="004861A7" w:rsidRPr="005203D9" w:rsidRDefault="00B447A6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850" w:type="dxa"/>
          </w:tcPr>
          <w:p w14:paraId="32CD7708" w14:textId="319763D5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851" w:type="dxa"/>
          </w:tcPr>
          <w:p w14:paraId="0F5C43B4" w14:textId="33A6A6EE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946</w:t>
            </w:r>
          </w:p>
        </w:tc>
        <w:tc>
          <w:tcPr>
            <w:tcW w:w="992" w:type="dxa"/>
          </w:tcPr>
          <w:p w14:paraId="619E030A" w14:textId="0018D87A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851" w:type="dxa"/>
          </w:tcPr>
          <w:p w14:paraId="1F5BEF62" w14:textId="71D671C2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134" w:type="dxa"/>
          </w:tcPr>
          <w:p w14:paraId="36B2AB4A" w14:textId="709D7C57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69F53575" w14:textId="406BA516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75760905" w14:textId="65115405" w:rsidR="004861A7" w:rsidRPr="005203D9" w:rsidRDefault="008F59A3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-</w:t>
            </w:r>
          </w:p>
        </w:tc>
      </w:tr>
      <w:tr w:rsidR="005203D9" w:rsidRPr="005203D9" w14:paraId="227474E6" w14:textId="4C44FF66" w:rsidTr="005203D9">
        <w:trPr>
          <w:trHeight w:val="397"/>
        </w:trPr>
        <w:tc>
          <w:tcPr>
            <w:tcW w:w="1135" w:type="dxa"/>
            <w:vMerge/>
          </w:tcPr>
          <w:p w14:paraId="4073E719" w14:textId="77777777" w:rsidR="004861A7" w:rsidRPr="005203D9" w:rsidRDefault="004861A7" w:rsidP="00E863D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7BA87E1" w14:textId="5AC9CCB5" w:rsidR="004861A7" w:rsidRPr="005203D9" w:rsidRDefault="004861A7" w:rsidP="00E863D5">
            <w:pPr>
              <w:rPr>
                <w:color w:val="000000" w:themeColor="text1"/>
                <w:sz w:val="21"/>
                <w:szCs w:val="21"/>
                <w:vertAlign w:val="superscript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 xml:space="preserve">Weak </w:t>
            </w:r>
          </w:p>
        </w:tc>
        <w:tc>
          <w:tcPr>
            <w:tcW w:w="1276" w:type="dxa"/>
          </w:tcPr>
          <w:p w14:paraId="29FBB18F" w14:textId="7BDE227C" w:rsidR="004861A7" w:rsidRPr="005203D9" w:rsidRDefault="001F5DC2" w:rsidP="00B447A6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 w:rsidR="004861A7" w:rsidRPr="005203D9">
              <w:rPr>
                <w:color w:val="000000"/>
                <w:sz w:val="21"/>
                <w:szCs w:val="21"/>
              </w:rPr>
              <w:t>108.98</w:t>
            </w:r>
            <w:r w:rsidR="004861A7" w:rsidRPr="005203D9">
              <w:rPr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709" w:type="dxa"/>
          </w:tcPr>
          <w:p w14:paraId="37D7873A" w14:textId="59DFAE75" w:rsidR="004861A7" w:rsidRPr="005203D9" w:rsidRDefault="00B447A6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850" w:type="dxa"/>
          </w:tcPr>
          <w:p w14:paraId="53DEA344" w14:textId="2DE4208A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851" w:type="dxa"/>
          </w:tcPr>
          <w:p w14:paraId="1F2A3ED9" w14:textId="26EBFBD3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992" w:type="dxa"/>
          </w:tcPr>
          <w:p w14:paraId="32B9C7D3" w14:textId="0415BAEC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851" w:type="dxa"/>
          </w:tcPr>
          <w:p w14:paraId="080AD405" w14:textId="0D54BEFB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1134" w:type="dxa"/>
          </w:tcPr>
          <w:p w14:paraId="6EAECD23" w14:textId="1DEB9417" w:rsidR="004861A7" w:rsidRPr="005203D9" w:rsidRDefault="00B447A6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6.80</w:t>
            </w:r>
          </w:p>
        </w:tc>
        <w:tc>
          <w:tcPr>
            <w:tcW w:w="708" w:type="dxa"/>
          </w:tcPr>
          <w:p w14:paraId="3CD2D315" w14:textId="294F5B73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</w:t>
            </w:r>
            <w:r w:rsidR="00C45185" w:rsidRPr="005203D9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0E06CC31" w14:textId="10CD643E" w:rsidR="004861A7" w:rsidRPr="005203D9" w:rsidRDefault="00C45185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5203D9" w:rsidRPr="005203D9" w14:paraId="5F278C4E" w14:textId="35D42900" w:rsidTr="005203D9">
        <w:trPr>
          <w:trHeight w:val="397"/>
        </w:trPr>
        <w:tc>
          <w:tcPr>
            <w:tcW w:w="1135" w:type="dxa"/>
            <w:vMerge/>
          </w:tcPr>
          <w:p w14:paraId="6E32D0CE" w14:textId="77777777" w:rsidR="004861A7" w:rsidRPr="005203D9" w:rsidRDefault="004861A7" w:rsidP="00E863D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8B54E0E" w14:textId="7679F352" w:rsidR="004861A7" w:rsidRPr="005203D9" w:rsidRDefault="004861A7" w:rsidP="00E863D5">
            <w:pPr>
              <w:rPr>
                <w:color w:val="000000" w:themeColor="text1"/>
                <w:sz w:val="21"/>
                <w:szCs w:val="21"/>
                <w:vertAlign w:val="superscript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 xml:space="preserve">Strong </w:t>
            </w:r>
          </w:p>
        </w:tc>
        <w:tc>
          <w:tcPr>
            <w:tcW w:w="1276" w:type="dxa"/>
          </w:tcPr>
          <w:p w14:paraId="0E805943" w14:textId="065DEC00" w:rsidR="004861A7" w:rsidRPr="005203D9" w:rsidRDefault="004861A7" w:rsidP="00B447A6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17.5</w:t>
            </w:r>
            <w:r w:rsidR="00B447A6" w:rsidRPr="005203D9">
              <w:rPr>
                <w:color w:val="000000"/>
                <w:sz w:val="21"/>
                <w:szCs w:val="21"/>
              </w:rPr>
              <w:t>3</w:t>
            </w:r>
            <w:r w:rsidRPr="005203D9">
              <w:rPr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709" w:type="dxa"/>
          </w:tcPr>
          <w:p w14:paraId="6CED2193" w14:textId="1F7EB751" w:rsidR="004861A7" w:rsidRPr="005203D9" w:rsidRDefault="00B447A6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850" w:type="dxa"/>
          </w:tcPr>
          <w:p w14:paraId="5DFB1C81" w14:textId="4418C857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851" w:type="dxa"/>
          </w:tcPr>
          <w:p w14:paraId="05817980" w14:textId="5275A81A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992" w:type="dxa"/>
          </w:tcPr>
          <w:p w14:paraId="531EE7E9" w14:textId="23F0B198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851" w:type="dxa"/>
          </w:tcPr>
          <w:p w14:paraId="7E716473" w14:textId="54B5D8CF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134" w:type="dxa"/>
          </w:tcPr>
          <w:p w14:paraId="0BAE1A5E" w14:textId="7ADCA7B2" w:rsidR="004861A7" w:rsidRPr="005203D9" w:rsidRDefault="00B447A6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8.54</w:t>
            </w:r>
          </w:p>
        </w:tc>
        <w:tc>
          <w:tcPr>
            <w:tcW w:w="708" w:type="dxa"/>
          </w:tcPr>
          <w:p w14:paraId="207984E9" w14:textId="52CDDFB0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</w:t>
            </w:r>
            <w:r w:rsidR="00C45185" w:rsidRPr="005203D9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2735BD7E" w14:textId="5D7C9E2F" w:rsidR="004861A7" w:rsidRPr="005203D9" w:rsidRDefault="00C45185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5203D9" w:rsidRPr="005203D9" w14:paraId="1624D89E" w14:textId="53B3521B" w:rsidTr="005203D9">
        <w:trPr>
          <w:trHeight w:val="397"/>
        </w:trPr>
        <w:tc>
          <w:tcPr>
            <w:tcW w:w="1135" w:type="dxa"/>
            <w:vMerge/>
          </w:tcPr>
          <w:p w14:paraId="36D58113" w14:textId="77777777" w:rsidR="004861A7" w:rsidRPr="005203D9" w:rsidRDefault="004861A7" w:rsidP="00E863D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B3E8859" w14:textId="3F78866D" w:rsidR="004861A7" w:rsidRPr="005203D9" w:rsidRDefault="004861A7" w:rsidP="00E863D5">
            <w:pPr>
              <w:rPr>
                <w:color w:val="000000" w:themeColor="text1"/>
                <w:sz w:val="21"/>
                <w:szCs w:val="21"/>
                <w:vertAlign w:val="superscript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 xml:space="preserve">Strict </w:t>
            </w:r>
          </w:p>
        </w:tc>
        <w:tc>
          <w:tcPr>
            <w:tcW w:w="1276" w:type="dxa"/>
          </w:tcPr>
          <w:p w14:paraId="7901630B" w14:textId="5C338068" w:rsidR="004861A7" w:rsidRPr="005203D9" w:rsidRDefault="004861A7" w:rsidP="00B447A6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38.19</w:t>
            </w:r>
            <w:r w:rsidRPr="005203D9">
              <w:rPr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709" w:type="dxa"/>
          </w:tcPr>
          <w:p w14:paraId="45419D59" w14:textId="7343E41B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7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50" w:type="dxa"/>
          </w:tcPr>
          <w:p w14:paraId="4C045492" w14:textId="2881B7DF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851" w:type="dxa"/>
          </w:tcPr>
          <w:p w14:paraId="5D2D2FE4" w14:textId="59975A46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992" w:type="dxa"/>
          </w:tcPr>
          <w:p w14:paraId="299334BE" w14:textId="38697FD3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851" w:type="dxa"/>
          </w:tcPr>
          <w:p w14:paraId="3518DEB7" w14:textId="2F79A5AC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B447A6" w:rsidRPr="005203D9">
              <w:rPr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134" w:type="dxa"/>
          </w:tcPr>
          <w:p w14:paraId="0691F235" w14:textId="3F3756A5" w:rsidR="004861A7" w:rsidRPr="005203D9" w:rsidRDefault="00B447A6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20.67*</w:t>
            </w:r>
          </w:p>
        </w:tc>
        <w:tc>
          <w:tcPr>
            <w:tcW w:w="708" w:type="dxa"/>
          </w:tcPr>
          <w:p w14:paraId="42015AA7" w14:textId="6DE0A090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</w:t>
            </w:r>
            <w:r w:rsidR="00C45185" w:rsidRPr="005203D9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2161ACA7" w14:textId="26120B4A" w:rsidR="004861A7" w:rsidRPr="005203D9" w:rsidRDefault="00C45185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5203D9" w:rsidRPr="005203D9" w14:paraId="74A5084D" w14:textId="3B294A26" w:rsidTr="005203D9">
        <w:trPr>
          <w:trHeight w:val="397"/>
        </w:trPr>
        <w:tc>
          <w:tcPr>
            <w:tcW w:w="1135" w:type="dxa"/>
            <w:vMerge w:val="restart"/>
          </w:tcPr>
          <w:p w14:paraId="2D260BDE" w14:textId="157F08A7" w:rsidR="004861A7" w:rsidRPr="005203D9" w:rsidRDefault="004861A7" w:rsidP="00E863D5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Type of University</w:t>
            </w:r>
          </w:p>
        </w:tc>
        <w:tc>
          <w:tcPr>
            <w:tcW w:w="1275" w:type="dxa"/>
          </w:tcPr>
          <w:p w14:paraId="23D67D6B" w14:textId="0DC9E455" w:rsidR="004861A7" w:rsidRPr="005203D9" w:rsidRDefault="004861A7" w:rsidP="00E863D5">
            <w:pPr>
              <w:rPr>
                <w:color w:val="000000" w:themeColor="text1"/>
                <w:sz w:val="21"/>
                <w:szCs w:val="21"/>
                <w:vertAlign w:val="superscript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 xml:space="preserve">Configural </w:t>
            </w:r>
          </w:p>
        </w:tc>
        <w:tc>
          <w:tcPr>
            <w:tcW w:w="1276" w:type="dxa"/>
          </w:tcPr>
          <w:p w14:paraId="08AE5761" w14:textId="054C810E" w:rsidR="004861A7" w:rsidRPr="005203D9" w:rsidRDefault="001F5DC2" w:rsidP="001F5DC2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 w:rsidR="00C45185" w:rsidRPr="005203D9">
              <w:rPr>
                <w:color w:val="000000"/>
                <w:sz w:val="21"/>
                <w:szCs w:val="21"/>
              </w:rPr>
              <w:t>99.76</w:t>
            </w:r>
            <w:r w:rsidR="004861A7" w:rsidRPr="005203D9">
              <w:rPr>
                <w:color w:val="000000"/>
                <w:sz w:val="21"/>
                <w:szCs w:val="21"/>
              </w:rPr>
              <w:t>***</w:t>
            </w:r>
          </w:p>
          <w:p w14:paraId="7696257E" w14:textId="77777777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14:paraId="72093702" w14:textId="760D430C" w:rsidR="004861A7" w:rsidRPr="005203D9" w:rsidRDefault="00C45185" w:rsidP="00D70752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46</w:t>
            </w:r>
          </w:p>
          <w:p w14:paraId="792958BE" w14:textId="235AEB7F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6F3D1ED1" w14:textId="2AE5BA75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C45185" w:rsidRPr="005203D9">
              <w:rPr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851" w:type="dxa"/>
          </w:tcPr>
          <w:p w14:paraId="16D429F8" w14:textId="686F8941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948</w:t>
            </w:r>
          </w:p>
        </w:tc>
        <w:tc>
          <w:tcPr>
            <w:tcW w:w="992" w:type="dxa"/>
          </w:tcPr>
          <w:p w14:paraId="645AD440" w14:textId="04EEF35D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851" w:type="dxa"/>
          </w:tcPr>
          <w:p w14:paraId="5094B9B4" w14:textId="00F7C27B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46</w:t>
            </w:r>
          </w:p>
        </w:tc>
        <w:tc>
          <w:tcPr>
            <w:tcW w:w="1134" w:type="dxa"/>
          </w:tcPr>
          <w:p w14:paraId="36CD5A37" w14:textId="7D7D9618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10C3C9F8" w14:textId="0D4BCE13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3A0E7895" w14:textId="135954A7" w:rsidR="004861A7" w:rsidRPr="005203D9" w:rsidRDefault="008F59A3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-</w:t>
            </w:r>
          </w:p>
        </w:tc>
      </w:tr>
      <w:tr w:rsidR="005203D9" w:rsidRPr="005203D9" w14:paraId="7282F5D2" w14:textId="5834D1BB" w:rsidTr="005203D9">
        <w:trPr>
          <w:trHeight w:val="397"/>
        </w:trPr>
        <w:tc>
          <w:tcPr>
            <w:tcW w:w="1135" w:type="dxa"/>
            <w:vMerge/>
          </w:tcPr>
          <w:p w14:paraId="0D83A1ED" w14:textId="77777777" w:rsidR="004861A7" w:rsidRPr="005203D9" w:rsidRDefault="004861A7" w:rsidP="00E863D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0E05811" w14:textId="4A89993B" w:rsidR="004861A7" w:rsidRPr="005203D9" w:rsidRDefault="0088406B" w:rsidP="00E863D5">
            <w:pPr>
              <w:rPr>
                <w:color w:val="000000" w:themeColor="text1"/>
                <w:sz w:val="21"/>
                <w:szCs w:val="21"/>
                <w:vertAlign w:val="superscript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Weak</w:t>
            </w:r>
          </w:p>
        </w:tc>
        <w:tc>
          <w:tcPr>
            <w:tcW w:w="1276" w:type="dxa"/>
          </w:tcPr>
          <w:p w14:paraId="699F6535" w14:textId="2A033DFA" w:rsidR="004861A7" w:rsidRPr="005203D9" w:rsidRDefault="00C45185" w:rsidP="008F59A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05.68</w:t>
            </w:r>
            <w:r w:rsidR="004861A7" w:rsidRPr="005203D9">
              <w:rPr>
                <w:color w:val="000000"/>
                <w:sz w:val="21"/>
                <w:szCs w:val="21"/>
              </w:rPr>
              <w:t>***</w:t>
            </w:r>
          </w:p>
        </w:tc>
        <w:tc>
          <w:tcPr>
            <w:tcW w:w="709" w:type="dxa"/>
          </w:tcPr>
          <w:p w14:paraId="22FA84C9" w14:textId="0C7AB0E2" w:rsidR="004861A7" w:rsidRPr="005203D9" w:rsidRDefault="00C45185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850" w:type="dxa"/>
          </w:tcPr>
          <w:p w14:paraId="3FEDAF09" w14:textId="6E3E495B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C45185" w:rsidRPr="005203D9">
              <w:rPr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851" w:type="dxa"/>
          </w:tcPr>
          <w:p w14:paraId="1C60BFAB" w14:textId="01F1AF68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957</w:t>
            </w:r>
          </w:p>
        </w:tc>
        <w:tc>
          <w:tcPr>
            <w:tcW w:w="992" w:type="dxa"/>
          </w:tcPr>
          <w:p w14:paraId="46A5BCF7" w14:textId="7AAD08EE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851" w:type="dxa"/>
          </w:tcPr>
          <w:p w14:paraId="7C4808B5" w14:textId="38A2B061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51</w:t>
            </w:r>
          </w:p>
        </w:tc>
        <w:tc>
          <w:tcPr>
            <w:tcW w:w="1134" w:type="dxa"/>
          </w:tcPr>
          <w:p w14:paraId="5A41023B" w14:textId="5A0C0BFA" w:rsidR="004861A7" w:rsidRPr="005203D9" w:rsidRDefault="008F59A3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5.92</w:t>
            </w:r>
          </w:p>
        </w:tc>
        <w:tc>
          <w:tcPr>
            <w:tcW w:w="708" w:type="dxa"/>
          </w:tcPr>
          <w:p w14:paraId="1095FC6B" w14:textId="502B302C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D5ED875" w14:textId="7594F0A3" w:rsidR="004861A7" w:rsidRPr="005203D9" w:rsidRDefault="008F59A3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5203D9" w:rsidRPr="005203D9" w14:paraId="685062ED" w14:textId="3AA3056D" w:rsidTr="005203D9">
        <w:trPr>
          <w:trHeight w:val="397"/>
        </w:trPr>
        <w:tc>
          <w:tcPr>
            <w:tcW w:w="1135" w:type="dxa"/>
            <w:vMerge/>
          </w:tcPr>
          <w:p w14:paraId="0F5A424F" w14:textId="77777777" w:rsidR="004861A7" w:rsidRPr="005203D9" w:rsidRDefault="004861A7" w:rsidP="00E863D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8C98119" w14:textId="39AD27C1" w:rsidR="004861A7" w:rsidRPr="005203D9" w:rsidRDefault="004861A7" w:rsidP="00E863D5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 xml:space="preserve">Strong </w:t>
            </w:r>
          </w:p>
        </w:tc>
        <w:tc>
          <w:tcPr>
            <w:tcW w:w="1276" w:type="dxa"/>
          </w:tcPr>
          <w:p w14:paraId="0FC0D74D" w14:textId="64E845E7" w:rsidR="004861A7" w:rsidRPr="005203D9" w:rsidRDefault="00C45185" w:rsidP="00C45185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19.78</w:t>
            </w:r>
            <w:r w:rsidR="004861A7" w:rsidRPr="005203D9">
              <w:rPr>
                <w:color w:val="000000"/>
                <w:sz w:val="21"/>
                <w:szCs w:val="21"/>
              </w:rPr>
              <w:t>***</w:t>
            </w:r>
          </w:p>
          <w:p w14:paraId="156A8ECD" w14:textId="77777777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14:paraId="33F50579" w14:textId="4DBC7D5F" w:rsidR="004861A7" w:rsidRPr="005203D9" w:rsidRDefault="00C45185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850" w:type="dxa"/>
          </w:tcPr>
          <w:p w14:paraId="75DDEC86" w14:textId="155BF3E2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C45185" w:rsidRPr="005203D9">
              <w:rPr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851" w:type="dxa"/>
          </w:tcPr>
          <w:p w14:paraId="5DC7D6E0" w14:textId="5D8D043F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992" w:type="dxa"/>
          </w:tcPr>
          <w:p w14:paraId="568B3580" w14:textId="686D4270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851" w:type="dxa"/>
          </w:tcPr>
          <w:p w14:paraId="7EAA5A1F" w14:textId="26954551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54</w:t>
            </w:r>
          </w:p>
        </w:tc>
        <w:tc>
          <w:tcPr>
            <w:tcW w:w="1134" w:type="dxa"/>
          </w:tcPr>
          <w:p w14:paraId="03BD6E5D" w14:textId="2E93BD9B" w:rsidR="004861A7" w:rsidRPr="005203D9" w:rsidRDefault="008F59A3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14.08</w:t>
            </w:r>
          </w:p>
        </w:tc>
        <w:tc>
          <w:tcPr>
            <w:tcW w:w="708" w:type="dxa"/>
          </w:tcPr>
          <w:p w14:paraId="7FDC31FF" w14:textId="206BB3A1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14:paraId="1B14096E" w14:textId="5ED6E826" w:rsidR="004861A7" w:rsidRPr="005203D9" w:rsidRDefault="008F59A3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5203D9" w:rsidRPr="005203D9" w14:paraId="3E23E80C" w14:textId="6ABA8AD7" w:rsidTr="005203D9">
        <w:trPr>
          <w:trHeight w:val="397"/>
        </w:trPr>
        <w:tc>
          <w:tcPr>
            <w:tcW w:w="1135" w:type="dxa"/>
            <w:vMerge/>
          </w:tcPr>
          <w:p w14:paraId="04A47473" w14:textId="77777777" w:rsidR="004861A7" w:rsidRPr="005203D9" w:rsidRDefault="004861A7" w:rsidP="00F11C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A5B1552" w14:textId="0F19B665" w:rsidR="0088406B" w:rsidRPr="005203D9" w:rsidRDefault="004861A7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 xml:space="preserve">Strict </w:t>
            </w:r>
          </w:p>
        </w:tc>
        <w:tc>
          <w:tcPr>
            <w:tcW w:w="1276" w:type="dxa"/>
          </w:tcPr>
          <w:p w14:paraId="7C23270C" w14:textId="796C799A" w:rsidR="004861A7" w:rsidRPr="005203D9" w:rsidRDefault="001F5DC2" w:rsidP="001F5DC2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</w:t>
            </w:r>
            <w:r w:rsidR="00C45185" w:rsidRPr="005203D9">
              <w:rPr>
                <w:color w:val="000000"/>
                <w:sz w:val="21"/>
                <w:szCs w:val="21"/>
              </w:rPr>
              <w:t>137.63</w:t>
            </w:r>
            <w:r w:rsidR="004861A7" w:rsidRPr="005203D9">
              <w:rPr>
                <w:color w:val="000000"/>
                <w:sz w:val="21"/>
                <w:szCs w:val="21"/>
              </w:rPr>
              <w:t>**</w:t>
            </w:r>
          </w:p>
          <w:p w14:paraId="734DD1E3" w14:textId="77777777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</w:tcPr>
          <w:p w14:paraId="0B79EF46" w14:textId="6CDB789B" w:rsidR="004861A7" w:rsidRPr="005203D9" w:rsidRDefault="004861A7" w:rsidP="00D70752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7</w:t>
            </w:r>
            <w:r w:rsidR="00C45185" w:rsidRPr="005203D9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50" w:type="dxa"/>
          </w:tcPr>
          <w:p w14:paraId="3CC92E81" w14:textId="15666035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C45185" w:rsidRPr="005203D9">
              <w:rPr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851" w:type="dxa"/>
          </w:tcPr>
          <w:p w14:paraId="0D09EF58" w14:textId="5EE857DE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992" w:type="dxa"/>
          </w:tcPr>
          <w:p w14:paraId="512FCCB3" w14:textId="18CA7550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851" w:type="dxa"/>
          </w:tcPr>
          <w:p w14:paraId="16BBCFE9" w14:textId="7B20616F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59</w:t>
            </w:r>
          </w:p>
        </w:tc>
        <w:tc>
          <w:tcPr>
            <w:tcW w:w="1134" w:type="dxa"/>
          </w:tcPr>
          <w:p w14:paraId="45126390" w14:textId="3821681D" w:rsidR="004861A7" w:rsidRPr="005203D9" w:rsidRDefault="008F59A3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17.88*</w:t>
            </w:r>
          </w:p>
        </w:tc>
        <w:tc>
          <w:tcPr>
            <w:tcW w:w="708" w:type="dxa"/>
          </w:tcPr>
          <w:p w14:paraId="1A3CDC75" w14:textId="79CF4A8B" w:rsidR="004861A7" w:rsidRPr="005203D9" w:rsidRDefault="004861A7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</w:t>
            </w:r>
            <w:r w:rsidR="008F59A3" w:rsidRPr="005203D9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116D37B2" w14:textId="48D7A171" w:rsidR="004861A7" w:rsidRPr="005203D9" w:rsidRDefault="008F59A3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5203D9" w:rsidRPr="005203D9" w14:paraId="7A19F5AD" w14:textId="77777777" w:rsidTr="005203D9">
        <w:trPr>
          <w:trHeight w:val="397"/>
        </w:trPr>
        <w:tc>
          <w:tcPr>
            <w:tcW w:w="1135" w:type="dxa"/>
            <w:vMerge w:val="restart"/>
          </w:tcPr>
          <w:p w14:paraId="4AB81AAD" w14:textId="5C7CBD48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1275" w:type="dxa"/>
          </w:tcPr>
          <w:p w14:paraId="13E44BF2" w14:textId="450B060D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Configural</w:t>
            </w:r>
          </w:p>
        </w:tc>
        <w:tc>
          <w:tcPr>
            <w:tcW w:w="1276" w:type="dxa"/>
          </w:tcPr>
          <w:p w14:paraId="64E3F3E4" w14:textId="74409A57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200.04***</w:t>
            </w:r>
          </w:p>
          <w:p w14:paraId="38424860" w14:textId="77777777" w:rsidR="0088406B" w:rsidRPr="005203D9" w:rsidRDefault="0088406B" w:rsidP="00C4518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D46173F" w14:textId="77777777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15</w:t>
            </w:r>
          </w:p>
          <w:p w14:paraId="61DF4CF6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6AB61DD9" w14:textId="77777777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949</w:t>
            </w:r>
          </w:p>
          <w:p w14:paraId="4E985B26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14:paraId="4E104795" w14:textId="62FFA73D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92</w:t>
            </w:r>
            <w:r w:rsidR="001F5DC2">
              <w:rPr>
                <w:color w:val="000000"/>
                <w:sz w:val="21"/>
                <w:szCs w:val="21"/>
              </w:rPr>
              <w:t>0</w:t>
            </w:r>
          </w:p>
          <w:p w14:paraId="45ED9C38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0B7FEEC1" w14:textId="5CCAEB73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74</w:t>
            </w:r>
            <w:r w:rsidR="007338C1" w:rsidRPr="005203D9">
              <w:rPr>
                <w:color w:val="000000"/>
                <w:sz w:val="21"/>
                <w:szCs w:val="21"/>
              </w:rPr>
              <w:t>*</w:t>
            </w:r>
          </w:p>
          <w:p w14:paraId="478EDAE6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14:paraId="17B2BA1A" w14:textId="77777777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47</w:t>
            </w:r>
          </w:p>
          <w:p w14:paraId="4E707921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BE3BD15" w14:textId="104BBBC9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7AD99D27" w14:textId="446FCBE9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096EC8CC" w14:textId="0FEE84D6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-</w:t>
            </w:r>
          </w:p>
        </w:tc>
      </w:tr>
      <w:tr w:rsidR="005203D9" w:rsidRPr="005203D9" w14:paraId="51B3FE6C" w14:textId="77777777" w:rsidTr="005203D9">
        <w:trPr>
          <w:trHeight w:val="397"/>
        </w:trPr>
        <w:tc>
          <w:tcPr>
            <w:tcW w:w="1135" w:type="dxa"/>
            <w:vMerge/>
          </w:tcPr>
          <w:p w14:paraId="6C2442AD" w14:textId="77777777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61ED451" w14:textId="12F65D1E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Weak</w:t>
            </w:r>
          </w:p>
        </w:tc>
        <w:tc>
          <w:tcPr>
            <w:tcW w:w="1276" w:type="dxa"/>
          </w:tcPr>
          <w:p w14:paraId="27C40FCD" w14:textId="6C1EF27A" w:rsidR="0088406B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228.78***</w:t>
            </w:r>
          </w:p>
        </w:tc>
        <w:tc>
          <w:tcPr>
            <w:tcW w:w="709" w:type="dxa"/>
          </w:tcPr>
          <w:p w14:paraId="24C63378" w14:textId="77777777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47</w:t>
            </w:r>
          </w:p>
          <w:p w14:paraId="279F064A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2E5E3331" w14:textId="77777777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951</w:t>
            </w:r>
          </w:p>
          <w:p w14:paraId="1AC0FE0E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14:paraId="2656C2B5" w14:textId="77777777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939</w:t>
            </w:r>
          </w:p>
          <w:p w14:paraId="78DF2943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2FD7F781" w14:textId="739A630F" w:rsidR="007338C1" w:rsidRPr="005203D9" w:rsidRDefault="000E00DC" w:rsidP="000E00DC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 w:rsidR="007338C1" w:rsidRPr="005203D9">
              <w:rPr>
                <w:color w:val="000000"/>
                <w:sz w:val="21"/>
                <w:szCs w:val="21"/>
              </w:rPr>
              <w:t>0.064</w:t>
            </w:r>
          </w:p>
          <w:p w14:paraId="243EE8CD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14:paraId="17E26381" w14:textId="77777777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61</w:t>
            </w:r>
          </w:p>
          <w:p w14:paraId="1C75C4E2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AA2F0B4" w14:textId="4AFA48CC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28.74</w:t>
            </w:r>
          </w:p>
          <w:p w14:paraId="6D0EE5B8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14:paraId="1751A6BF" w14:textId="209B1DB4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02</w:t>
            </w:r>
          </w:p>
          <w:p w14:paraId="6F8FB8F4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C7E6564" w14:textId="6F967BFA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1</w:t>
            </w:r>
            <w:r w:rsidR="000E00DC">
              <w:rPr>
                <w:color w:val="000000"/>
                <w:sz w:val="21"/>
                <w:szCs w:val="21"/>
              </w:rPr>
              <w:t>0</w:t>
            </w:r>
          </w:p>
          <w:p w14:paraId="77B7653E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203D9" w:rsidRPr="005203D9" w14:paraId="6911F758" w14:textId="77777777" w:rsidTr="005203D9">
        <w:trPr>
          <w:trHeight w:val="397"/>
        </w:trPr>
        <w:tc>
          <w:tcPr>
            <w:tcW w:w="1135" w:type="dxa"/>
            <w:vMerge/>
          </w:tcPr>
          <w:p w14:paraId="571A2E77" w14:textId="77777777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2756CF0" w14:textId="5BFC18B5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Strong</w:t>
            </w:r>
          </w:p>
        </w:tc>
        <w:tc>
          <w:tcPr>
            <w:tcW w:w="1276" w:type="dxa"/>
          </w:tcPr>
          <w:p w14:paraId="0DE107A3" w14:textId="67CA61D4" w:rsidR="0088406B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227.4***</w:t>
            </w:r>
          </w:p>
        </w:tc>
        <w:tc>
          <w:tcPr>
            <w:tcW w:w="709" w:type="dxa"/>
          </w:tcPr>
          <w:p w14:paraId="2F494DDB" w14:textId="77777777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79</w:t>
            </w:r>
          </w:p>
          <w:p w14:paraId="0CEEA088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72A01D19" w14:textId="77777777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941</w:t>
            </w:r>
          </w:p>
          <w:p w14:paraId="39912A3E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14:paraId="42DB7DB4" w14:textId="04BFAEFF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94</w:t>
            </w:r>
            <w:r w:rsidR="001F5DC2">
              <w:rPr>
                <w:color w:val="000000"/>
                <w:sz w:val="21"/>
                <w:szCs w:val="21"/>
              </w:rPr>
              <w:t>0</w:t>
            </w:r>
          </w:p>
          <w:p w14:paraId="110E6624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2741E3DA" w14:textId="45FC7E25" w:rsidR="007338C1" w:rsidRPr="005203D9" w:rsidRDefault="000E00DC" w:rsidP="007338C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 w:rsidR="007338C1" w:rsidRPr="005203D9">
              <w:rPr>
                <w:color w:val="000000"/>
                <w:sz w:val="21"/>
                <w:szCs w:val="21"/>
              </w:rPr>
              <w:t>0.064</w:t>
            </w:r>
          </w:p>
          <w:p w14:paraId="70712FD8" w14:textId="0B3EDEFE" w:rsidR="007338C1" w:rsidRPr="005203D9" w:rsidRDefault="007338C1" w:rsidP="007338C1">
            <w:pPr>
              <w:rPr>
                <w:sz w:val="21"/>
                <w:szCs w:val="21"/>
              </w:rPr>
            </w:pPr>
          </w:p>
        </w:tc>
        <w:tc>
          <w:tcPr>
            <w:tcW w:w="851" w:type="dxa"/>
          </w:tcPr>
          <w:p w14:paraId="0FC3D4AE" w14:textId="77777777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69</w:t>
            </w:r>
          </w:p>
          <w:p w14:paraId="41455739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5D45E7B" w14:textId="3F3944A3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48.62*</w:t>
            </w:r>
          </w:p>
          <w:p w14:paraId="1C2FF2F6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14:paraId="0A5E1DA6" w14:textId="4A4FB9C4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1</w:t>
            </w:r>
            <w:r w:rsidR="000E00DC">
              <w:rPr>
                <w:color w:val="000000"/>
                <w:sz w:val="21"/>
                <w:szCs w:val="21"/>
              </w:rPr>
              <w:t>0</w:t>
            </w:r>
          </w:p>
          <w:p w14:paraId="76888541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6D68E5A" w14:textId="6029ED41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</w:t>
            </w:r>
            <w:r w:rsidR="000E00DC">
              <w:rPr>
                <w:color w:val="000000"/>
                <w:sz w:val="21"/>
                <w:szCs w:val="21"/>
              </w:rPr>
              <w:t>.000</w:t>
            </w:r>
          </w:p>
          <w:p w14:paraId="6E6D1029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203D9" w:rsidRPr="005203D9" w14:paraId="454FC43D" w14:textId="77777777" w:rsidTr="005203D9">
        <w:trPr>
          <w:trHeight w:val="397"/>
        </w:trPr>
        <w:tc>
          <w:tcPr>
            <w:tcW w:w="1135" w:type="dxa"/>
            <w:vMerge/>
          </w:tcPr>
          <w:p w14:paraId="735047AA" w14:textId="77777777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9DA4A81" w14:textId="107F140D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Strict</w:t>
            </w:r>
          </w:p>
        </w:tc>
        <w:tc>
          <w:tcPr>
            <w:tcW w:w="1276" w:type="dxa"/>
          </w:tcPr>
          <w:p w14:paraId="7669198A" w14:textId="7FF2216F" w:rsidR="0088406B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326.46***</w:t>
            </w:r>
          </w:p>
        </w:tc>
        <w:tc>
          <w:tcPr>
            <w:tcW w:w="709" w:type="dxa"/>
          </w:tcPr>
          <w:p w14:paraId="75DEE9EC" w14:textId="77777777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215</w:t>
            </w:r>
          </w:p>
          <w:p w14:paraId="3905CBCE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7011BE1F" w14:textId="77777777" w:rsidR="00430CF3" w:rsidRPr="005203D9" w:rsidRDefault="00430CF3" w:rsidP="00430CF3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933</w:t>
            </w:r>
          </w:p>
          <w:p w14:paraId="2E685D4D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14:paraId="7C959B0E" w14:textId="48A92C53" w:rsidR="00430CF3" w:rsidRPr="005203D9" w:rsidRDefault="001F5DC2" w:rsidP="00430CF3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</w:t>
            </w:r>
            <w:r w:rsidR="00430CF3" w:rsidRPr="005203D9">
              <w:rPr>
                <w:color w:val="000000"/>
                <w:sz w:val="21"/>
                <w:szCs w:val="21"/>
              </w:rPr>
              <w:t>0.944</w:t>
            </w:r>
          </w:p>
          <w:p w14:paraId="74D0270A" w14:textId="77777777" w:rsidR="0088406B" w:rsidRPr="005203D9" w:rsidRDefault="0088406B" w:rsidP="00430CF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</w:tcPr>
          <w:p w14:paraId="01E65B23" w14:textId="0C66BF70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62</w:t>
            </w:r>
          </w:p>
          <w:p w14:paraId="7076A331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</w:tcPr>
          <w:p w14:paraId="14ADF092" w14:textId="04D71982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8</w:t>
            </w:r>
            <w:r w:rsidR="000E00DC">
              <w:rPr>
                <w:color w:val="000000"/>
                <w:sz w:val="21"/>
                <w:szCs w:val="21"/>
              </w:rPr>
              <w:t>0</w:t>
            </w:r>
          </w:p>
          <w:p w14:paraId="125F72AF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3A045A6" w14:textId="77777777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49.07</w:t>
            </w:r>
          </w:p>
          <w:p w14:paraId="72BF5BFE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8" w:type="dxa"/>
          </w:tcPr>
          <w:p w14:paraId="3875CDB2" w14:textId="77777777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08</w:t>
            </w:r>
          </w:p>
          <w:p w14:paraId="323916DC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C2B34F2" w14:textId="77777777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0.002</w:t>
            </w:r>
          </w:p>
          <w:p w14:paraId="532ECBDD" w14:textId="77777777" w:rsidR="0088406B" w:rsidRPr="005203D9" w:rsidRDefault="0088406B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5203D9" w:rsidRPr="005203D9" w14:paraId="7E565A36" w14:textId="77777777" w:rsidTr="005203D9">
        <w:trPr>
          <w:trHeight w:val="397"/>
        </w:trPr>
        <w:tc>
          <w:tcPr>
            <w:tcW w:w="1135" w:type="dxa"/>
            <w:vMerge w:val="restart"/>
          </w:tcPr>
          <w:p w14:paraId="7F4EE36B" w14:textId="77777777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Domestic Violence</w:t>
            </w:r>
          </w:p>
          <w:p w14:paraId="305FF956" w14:textId="1077882B" w:rsidR="000F1D44" w:rsidRPr="005203D9" w:rsidRDefault="000F1D44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in family</w:t>
            </w:r>
          </w:p>
        </w:tc>
        <w:tc>
          <w:tcPr>
            <w:tcW w:w="1275" w:type="dxa"/>
          </w:tcPr>
          <w:p w14:paraId="6CED378C" w14:textId="52F3E79B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Configural</w:t>
            </w:r>
          </w:p>
        </w:tc>
        <w:tc>
          <w:tcPr>
            <w:tcW w:w="1276" w:type="dxa"/>
          </w:tcPr>
          <w:p w14:paraId="42B832F8" w14:textId="092C7EE2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90.54***</w:t>
            </w:r>
          </w:p>
          <w:p w14:paraId="6378F7DC" w14:textId="77777777" w:rsidR="0088406B" w:rsidRPr="005203D9" w:rsidRDefault="0088406B" w:rsidP="00C4518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32C99275" w14:textId="3F846CED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850" w:type="dxa"/>
          </w:tcPr>
          <w:p w14:paraId="7A045CAE" w14:textId="1C293D6B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73</w:t>
            </w:r>
          </w:p>
        </w:tc>
        <w:tc>
          <w:tcPr>
            <w:tcW w:w="851" w:type="dxa"/>
          </w:tcPr>
          <w:p w14:paraId="146478AC" w14:textId="7A5D5BCD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57</w:t>
            </w:r>
          </w:p>
        </w:tc>
        <w:tc>
          <w:tcPr>
            <w:tcW w:w="992" w:type="dxa"/>
          </w:tcPr>
          <w:p w14:paraId="6D7622E4" w14:textId="11C74031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53</w:t>
            </w:r>
          </w:p>
        </w:tc>
        <w:tc>
          <w:tcPr>
            <w:tcW w:w="851" w:type="dxa"/>
          </w:tcPr>
          <w:p w14:paraId="68257ECF" w14:textId="19F7E4DF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31</w:t>
            </w:r>
          </w:p>
        </w:tc>
        <w:tc>
          <w:tcPr>
            <w:tcW w:w="1134" w:type="dxa"/>
          </w:tcPr>
          <w:p w14:paraId="017EC051" w14:textId="7C4D9081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76A4933A" w14:textId="7E193324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14:paraId="22B113EE" w14:textId="46ADB028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-</w:t>
            </w:r>
          </w:p>
        </w:tc>
      </w:tr>
      <w:tr w:rsidR="005203D9" w:rsidRPr="005203D9" w14:paraId="12E80632" w14:textId="77777777" w:rsidTr="005203D9">
        <w:trPr>
          <w:trHeight w:val="397"/>
        </w:trPr>
        <w:tc>
          <w:tcPr>
            <w:tcW w:w="1135" w:type="dxa"/>
            <w:vMerge/>
          </w:tcPr>
          <w:p w14:paraId="631B3BAB" w14:textId="77777777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26CCF7B9" w14:textId="105EF5E8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Weak</w:t>
            </w:r>
          </w:p>
        </w:tc>
        <w:tc>
          <w:tcPr>
            <w:tcW w:w="1276" w:type="dxa"/>
          </w:tcPr>
          <w:p w14:paraId="0DD9CD4E" w14:textId="4B24395A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03.61***</w:t>
            </w:r>
          </w:p>
          <w:p w14:paraId="20483D90" w14:textId="77777777" w:rsidR="0088406B" w:rsidRPr="005203D9" w:rsidRDefault="0088406B" w:rsidP="00C4518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0E6E907C" w14:textId="60877AE2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850" w:type="dxa"/>
          </w:tcPr>
          <w:p w14:paraId="42A9B05A" w14:textId="343ECA2E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70</w:t>
            </w:r>
          </w:p>
        </w:tc>
        <w:tc>
          <w:tcPr>
            <w:tcW w:w="851" w:type="dxa"/>
          </w:tcPr>
          <w:p w14:paraId="02DF353B" w14:textId="023BEE7C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59</w:t>
            </w:r>
          </w:p>
        </w:tc>
        <w:tc>
          <w:tcPr>
            <w:tcW w:w="992" w:type="dxa"/>
          </w:tcPr>
          <w:p w14:paraId="4809C551" w14:textId="7BED122D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52</w:t>
            </w:r>
          </w:p>
        </w:tc>
        <w:tc>
          <w:tcPr>
            <w:tcW w:w="851" w:type="dxa"/>
          </w:tcPr>
          <w:p w14:paraId="39E386B3" w14:textId="55C428CC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1134" w:type="dxa"/>
          </w:tcPr>
          <w:p w14:paraId="68B35C70" w14:textId="725D8A1E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13.15</w:t>
            </w:r>
          </w:p>
        </w:tc>
        <w:tc>
          <w:tcPr>
            <w:tcW w:w="708" w:type="dxa"/>
          </w:tcPr>
          <w:p w14:paraId="43EE259B" w14:textId="6D9D91E5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134" w:type="dxa"/>
          </w:tcPr>
          <w:p w14:paraId="22257AE2" w14:textId="3413270C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5203D9" w:rsidRPr="005203D9" w14:paraId="75947152" w14:textId="77777777" w:rsidTr="005203D9">
        <w:trPr>
          <w:trHeight w:val="397"/>
        </w:trPr>
        <w:tc>
          <w:tcPr>
            <w:tcW w:w="1135" w:type="dxa"/>
            <w:vMerge/>
          </w:tcPr>
          <w:p w14:paraId="6EAB7D96" w14:textId="77777777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3FDCE7D" w14:textId="714CC96B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Strong</w:t>
            </w:r>
          </w:p>
        </w:tc>
        <w:tc>
          <w:tcPr>
            <w:tcW w:w="1276" w:type="dxa"/>
          </w:tcPr>
          <w:p w14:paraId="55953F6B" w14:textId="01DAD7B3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39.01***</w:t>
            </w:r>
          </w:p>
          <w:p w14:paraId="7AE779EF" w14:textId="77777777" w:rsidR="0088406B" w:rsidRPr="005203D9" w:rsidRDefault="0088406B" w:rsidP="00C4518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1D3DAE94" w14:textId="42BDF1F4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850" w:type="dxa"/>
          </w:tcPr>
          <w:p w14:paraId="625F14D8" w14:textId="0C60EA2E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53</w:t>
            </w:r>
          </w:p>
        </w:tc>
        <w:tc>
          <w:tcPr>
            <w:tcW w:w="851" w:type="dxa"/>
          </w:tcPr>
          <w:p w14:paraId="74AF7B55" w14:textId="5DC0D07C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45</w:t>
            </w:r>
          </w:p>
        </w:tc>
        <w:tc>
          <w:tcPr>
            <w:tcW w:w="992" w:type="dxa"/>
          </w:tcPr>
          <w:p w14:paraId="0B1B560E" w14:textId="365389B0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61</w:t>
            </w:r>
          </w:p>
        </w:tc>
        <w:tc>
          <w:tcPr>
            <w:tcW w:w="851" w:type="dxa"/>
          </w:tcPr>
          <w:p w14:paraId="32C11966" w14:textId="3EA7CCAE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45</w:t>
            </w:r>
          </w:p>
        </w:tc>
        <w:tc>
          <w:tcPr>
            <w:tcW w:w="1134" w:type="dxa"/>
          </w:tcPr>
          <w:p w14:paraId="34F82E61" w14:textId="7EC79944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35.4</w:t>
            </w:r>
            <w:r w:rsidR="000E00DC">
              <w:rPr>
                <w:color w:val="000000" w:themeColor="text1"/>
                <w:sz w:val="21"/>
                <w:szCs w:val="21"/>
              </w:rPr>
              <w:t>0</w:t>
            </w:r>
            <w:r w:rsidRPr="005203D9">
              <w:rPr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708" w:type="dxa"/>
          </w:tcPr>
          <w:p w14:paraId="30180E4A" w14:textId="22753E2A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1134" w:type="dxa"/>
          </w:tcPr>
          <w:p w14:paraId="25E8F890" w14:textId="1BB95110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5203D9" w:rsidRPr="005203D9" w14:paraId="415E2AF6" w14:textId="77777777" w:rsidTr="005203D9">
        <w:trPr>
          <w:trHeight w:val="397"/>
        </w:trPr>
        <w:tc>
          <w:tcPr>
            <w:tcW w:w="1135" w:type="dxa"/>
            <w:vMerge/>
          </w:tcPr>
          <w:p w14:paraId="582AB60E" w14:textId="77777777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9971D82" w14:textId="7630FB21" w:rsidR="0088406B" w:rsidRPr="005203D9" w:rsidRDefault="0088406B" w:rsidP="00F11C90">
            <w:pPr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Strict</w:t>
            </w:r>
          </w:p>
        </w:tc>
        <w:tc>
          <w:tcPr>
            <w:tcW w:w="1276" w:type="dxa"/>
          </w:tcPr>
          <w:p w14:paraId="20DA1663" w14:textId="744A800E" w:rsidR="007338C1" w:rsidRPr="005203D9" w:rsidRDefault="007338C1" w:rsidP="007338C1">
            <w:pPr>
              <w:jc w:val="center"/>
              <w:rPr>
                <w:color w:val="000000"/>
                <w:sz w:val="21"/>
                <w:szCs w:val="21"/>
              </w:rPr>
            </w:pPr>
            <w:r w:rsidRPr="005203D9">
              <w:rPr>
                <w:color w:val="000000"/>
                <w:sz w:val="21"/>
                <w:szCs w:val="21"/>
              </w:rPr>
              <w:t>174.6</w:t>
            </w:r>
            <w:r w:rsidR="001F5DC2">
              <w:rPr>
                <w:color w:val="000000"/>
                <w:sz w:val="21"/>
                <w:szCs w:val="21"/>
              </w:rPr>
              <w:t>8</w:t>
            </w:r>
            <w:r w:rsidRPr="005203D9">
              <w:rPr>
                <w:color w:val="000000"/>
                <w:sz w:val="21"/>
                <w:szCs w:val="21"/>
              </w:rPr>
              <w:t>***</w:t>
            </w:r>
          </w:p>
          <w:p w14:paraId="3554100B" w14:textId="77777777" w:rsidR="0088406B" w:rsidRPr="005203D9" w:rsidRDefault="0088406B" w:rsidP="00C45185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74F84DBC" w14:textId="401DBB0A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71</w:t>
            </w:r>
          </w:p>
        </w:tc>
        <w:tc>
          <w:tcPr>
            <w:tcW w:w="850" w:type="dxa"/>
          </w:tcPr>
          <w:p w14:paraId="74CB1A08" w14:textId="3EF29070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37</w:t>
            </w:r>
          </w:p>
        </w:tc>
        <w:tc>
          <w:tcPr>
            <w:tcW w:w="851" w:type="dxa"/>
          </w:tcPr>
          <w:p w14:paraId="2EB2A51C" w14:textId="53C0975E" w:rsidR="0088406B" w:rsidRPr="005203D9" w:rsidRDefault="007338C1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936</w:t>
            </w:r>
          </w:p>
        </w:tc>
        <w:tc>
          <w:tcPr>
            <w:tcW w:w="992" w:type="dxa"/>
          </w:tcPr>
          <w:p w14:paraId="1674F4EC" w14:textId="017806C1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66</w:t>
            </w:r>
          </w:p>
        </w:tc>
        <w:tc>
          <w:tcPr>
            <w:tcW w:w="851" w:type="dxa"/>
          </w:tcPr>
          <w:p w14:paraId="1FE4BBBB" w14:textId="1DB15B3D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55</w:t>
            </w:r>
          </w:p>
        </w:tc>
        <w:tc>
          <w:tcPr>
            <w:tcW w:w="1134" w:type="dxa"/>
          </w:tcPr>
          <w:p w14:paraId="2502BF0A" w14:textId="27A3F5FE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35.67***</w:t>
            </w:r>
          </w:p>
        </w:tc>
        <w:tc>
          <w:tcPr>
            <w:tcW w:w="708" w:type="dxa"/>
          </w:tcPr>
          <w:p w14:paraId="7567AEC2" w14:textId="679E5625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134" w:type="dxa"/>
          </w:tcPr>
          <w:p w14:paraId="25A8374C" w14:textId="0CAC2E80" w:rsidR="0088406B" w:rsidRPr="005203D9" w:rsidRDefault="005203D9" w:rsidP="00D7075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5203D9">
              <w:rPr>
                <w:color w:val="000000" w:themeColor="text1"/>
                <w:sz w:val="21"/>
                <w:szCs w:val="21"/>
              </w:rPr>
              <w:t>0.005</w:t>
            </w:r>
          </w:p>
        </w:tc>
      </w:tr>
    </w:tbl>
    <w:p w14:paraId="0FF292DA" w14:textId="081E4F0D" w:rsidR="00DD048C" w:rsidRPr="00FD4D10" w:rsidRDefault="00DD048C" w:rsidP="00DD048C">
      <w:pPr>
        <w:pStyle w:val="NoSpacing"/>
        <w:rPr>
          <w:rFonts w:ascii="Times New Roman" w:hAnsi="Times New Roman" w:cs="Times New Roman"/>
        </w:rPr>
      </w:pPr>
      <w:r w:rsidRPr="00FD4D10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>***</w:t>
      </w:r>
      <w:r w:rsidR="004806D1">
        <w:rPr>
          <w:rFonts w:ascii="Times New Roman" w:hAnsi="Times New Roman" w:cs="Times New Roman"/>
        </w:rPr>
        <w:t xml:space="preserve"> = p &lt;</w:t>
      </w:r>
      <w:r w:rsidR="004B75A3">
        <w:rPr>
          <w:rFonts w:ascii="Times New Roman" w:hAnsi="Times New Roman" w:cs="Times New Roman"/>
        </w:rPr>
        <w:t>0.001,</w:t>
      </w:r>
      <w:r w:rsidR="008F59A3">
        <w:rPr>
          <w:rFonts w:ascii="Times New Roman" w:hAnsi="Times New Roman" w:cs="Times New Roman"/>
        </w:rPr>
        <w:t xml:space="preserve"> ** </w:t>
      </w:r>
      <w:r w:rsidR="004806D1">
        <w:rPr>
          <w:rFonts w:ascii="Times New Roman" w:hAnsi="Times New Roman" w:cs="Times New Roman"/>
        </w:rPr>
        <w:t>= p&lt;0.01</w:t>
      </w:r>
      <w:r w:rsidR="008F59A3">
        <w:rPr>
          <w:rFonts w:ascii="Times New Roman" w:hAnsi="Times New Roman" w:cs="Times New Roman"/>
        </w:rPr>
        <w:t>and *</w:t>
      </w:r>
      <w:r>
        <w:rPr>
          <w:rFonts w:ascii="Times New Roman" w:hAnsi="Times New Roman" w:cs="Times New Roman"/>
        </w:rPr>
        <w:t xml:space="preserve"> </w:t>
      </w:r>
      <w:r w:rsidR="006615BF">
        <w:rPr>
          <w:rFonts w:ascii="Times New Roman" w:hAnsi="Times New Roman" w:cs="Times New Roman"/>
        </w:rPr>
        <w:t xml:space="preserve">= p&lt;0.05 </w:t>
      </w:r>
    </w:p>
    <w:p w14:paraId="3D3C52F2" w14:textId="7FD19D0A" w:rsidR="00DB57DE" w:rsidRPr="00DB57DE" w:rsidRDefault="00DB57DE" w:rsidP="00DB57DE">
      <w:pPr>
        <w:rPr>
          <w:color w:val="000000" w:themeColor="text1"/>
          <w:sz w:val="22"/>
          <w:szCs w:val="22"/>
          <w:lang w:val="en-US"/>
        </w:rPr>
      </w:pPr>
    </w:p>
    <w:p w14:paraId="3B9DEA17" w14:textId="7C7CEEF1" w:rsidR="00DB57DE" w:rsidRPr="00DB57DE" w:rsidRDefault="00DB57DE" w:rsidP="00DB57DE">
      <w:pPr>
        <w:rPr>
          <w:color w:val="000000" w:themeColor="text1"/>
          <w:sz w:val="22"/>
          <w:szCs w:val="22"/>
          <w:lang w:val="en-US"/>
        </w:rPr>
      </w:pPr>
    </w:p>
    <w:p w14:paraId="7A189155" w14:textId="7CE9FA25" w:rsidR="008160FB" w:rsidRPr="00DB57DE" w:rsidRDefault="008160FB" w:rsidP="001C1591">
      <w:pPr>
        <w:rPr>
          <w:color w:val="000000" w:themeColor="text1"/>
          <w:sz w:val="22"/>
          <w:szCs w:val="22"/>
          <w:lang w:val="en-US"/>
        </w:rPr>
      </w:pPr>
    </w:p>
    <w:p w14:paraId="6031300E" w14:textId="77777777" w:rsidR="008160FB" w:rsidRDefault="008160FB" w:rsidP="001C1591">
      <w:pPr>
        <w:rPr>
          <w:color w:val="000000" w:themeColor="text1"/>
          <w:sz w:val="22"/>
          <w:szCs w:val="22"/>
          <w:vertAlign w:val="superscript"/>
        </w:rPr>
      </w:pPr>
    </w:p>
    <w:p w14:paraId="65C7B954" w14:textId="77777777" w:rsidR="001C1591" w:rsidRDefault="001C1591" w:rsidP="001C1591"/>
    <w:p w14:paraId="192C38F0" w14:textId="77777777" w:rsidR="001C1591" w:rsidRDefault="001C1591"/>
    <w:sectPr w:rsidR="001C1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591"/>
    <w:rsid w:val="000C21D8"/>
    <w:rsid w:val="000E00DC"/>
    <w:rsid w:val="000F1D44"/>
    <w:rsid w:val="001C1591"/>
    <w:rsid w:val="001F5DC2"/>
    <w:rsid w:val="00353AEF"/>
    <w:rsid w:val="00430CF3"/>
    <w:rsid w:val="004806D1"/>
    <w:rsid w:val="004861A7"/>
    <w:rsid w:val="004B75A3"/>
    <w:rsid w:val="005203D9"/>
    <w:rsid w:val="005277F5"/>
    <w:rsid w:val="00581D94"/>
    <w:rsid w:val="006615BF"/>
    <w:rsid w:val="006C6418"/>
    <w:rsid w:val="006F259F"/>
    <w:rsid w:val="007338C1"/>
    <w:rsid w:val="007A2418"/>
    <w:rsid w:val="007C31A2"/>
    <w:rsid w:val="008160FB"/>
    <w:rsid w:val="0086549C"/>
    <w:rsid w:val="0088406B"/>
    <w:rsid w:val="008C6C46"/>
    <w:rsid w:val="008F59A3"/>
    <w:rsid w:val="00A11975"/>
    <w:rsid w:val="00B447A6"/>
    <w:rsid w:val="00B45583"/>
    <w:rsid w:val="00BB015F"/>
    <w:rsid w:val="00C45185"/>
    <w:rsid w:val="00C864E2"/>
    <w:rsid w:val="00CA1F8F"/>
    <w:rsid w:val="00CE235F"/>
    <w:rsid w:val="00D178A1"/>
    <w:rsid w:val="00D70752"/>
    <w:rsid w:val="00DB57DE"/>
    <w:rsid w:val="00DD048C"/>
    <w:rsid w:val="00E16B12"/>
    <w:rsid w:val="00E34C27"/>
    <w:rsid w:val="00F11C90"/>
    <w:rsid w:val="00F23353"/>
    <w:rsid w:val="00F65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BDED"/>
  <w15:chartTrackingRefBased/>
  <w15:docId w15:val="{098671D7-9E0B-3C4F-9F71-CF6E187D3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752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591"/>
    <w:rPr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D048C"/>
    <w:rPr>
      <w:rFonts w:eastAsiaTheme="minorEastAsia"/>
      <w:sz w:val="22"/>
      <w:szCs w:val="22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DD048C"/>
    <w:rPr>
      <w:rFonts w:eastAsiaTheme="minorEastAsia"/>
      <w:sz w:val="22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a Anan Dhira</dc:creator>
  <cp:keywords/>
  <dc:description/>
  <cp:lastModifiedBy>Tahia Anan Dhira</cp:lastModifiedBy>
  <cp:revision>3</cp:revision>
  <dcterms:created xsi:type="dcterms:W3CDTF">2022-04-05T20:26:00Z</dcterms:created>
  <dcterms:modified xsi:type="dcterms:W3CDTF">2022-04-07T05:05:00Z</dcterms:modified>
</cp:coreProperties>
</file>